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6BBD" w14:textId="77777777" w:rsidR="00A82ECF" w:rsidRPr="000A2A2F" w:rsidRDefault="00A82ECF" w:rsidP="00A82ECF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0A2A2F">
        <w:rPr>
          <w:rFonts w:asciiTheme="minorHAnsi" w:hAnsiTheme="minorHAnsi" w:cstheme="minorHAnsi"/>
          <w:b/>
          <w:lang w:val="en-US"/>
        </w:rPr>
        <w:t>S1 Table: Influence of the mesh density on the convergence profile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170"/>
        <w:gridCol w:w="858"/>
        <w:gridCol w:w="858"/>
        <w:gridCol w:w="859"/>
        <w:gridCol w:w="859"/>
        <w:gridCol w:w="859"/>
        <w:gridCol w:w="859"/>
        <w:gridCol w:w="859"/>
        <w:gridCol w:w="859"/>
      </w:tblGrid>
      <w:tr w:rsidR="000A2A2F" w:rsidRPr="000A2A2F" w14:paraId="7BD0174C" w14:textId="77777777" w:rsidTr="008035D8">
        <w:trPr>
          <w:trHeight w:val="432"/>
        </w:trPr>
        <w:tc>
          <w:tcPr>
            <w:tcW w:w="2130" w:type="dxa"/>
            <w:gridSpan w:val="2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3311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1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FFE3F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N=50</w:t>
            </w:r>
          </w:p>
        </w:tc>
        <w:tc>
          <w:tcPr>
            <w:tcW w:w="171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9B97C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N=75</w:t>
            </w:r>
          </w:p>
        </w:tc>
        <w:tc>
          <w:tcPr>
            <w:tcW w:w="171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DBAF7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N=100</w:t>
            </w:r>
          </w:p>
        </w:tc>
        <w:tc>
          <w:tcPr>
            <w:tcW w:w="1716" w:type="dxa"/>
            <w:gridSpan w:val="2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A6562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N=125</w:t>
            </w:r>
          </w:p>
        </w:tc>
      </w:tr>
      <w:tr w:rsidR="000A2A2F" w:rsidRPr="000A2A2F" w14:paraId="58F70906" w14:textId="77777777" w:rsidTr="008035D8">
        <w:trPr>
          <w:trHeight w:val="420"/>
        </w:trPr>
        <w:tc>
          <w:tcPr>
            <w:tcW w:w="2130" w:type="dxa"/>
            <w:gridSpan w:val="2"/>
            <w:vMerge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AAF60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6DDF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D98A7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635A7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53298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2AC6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D2503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1E15F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# Iter</w:t>
            </w:r>
          </w:p>
        </w:tc>
        <w:tc>
          <w:tcPr>
            <w:tcW w:w="858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FC7F6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st</w:t>
            </w:r>
          </w:p>
        </w:tc>
      </w:tr>
      <w:tr w:rsidR="000A2A2F" w:rsidRPr="000A2A2F" w14:paraId="3A817745" w14:textId="77777777" w:rsidTr="008035D8">
        <w:trPr>
          <w:trHeight w:val="420"/>
        </w:trPr>
        <w:tc>
          <w:tcPr>
            <w:tcW w:w="960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2112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With</w:t>
            </w:r>
          </w:p>
          <w:p w14:paraId="6DF90D8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toe joi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3117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Hot-star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CFD9F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776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A946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5.6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D075F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971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07EF6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2.2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366BB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248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8D2B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0.1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8E54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978</w:t>
            </w:r>
          </w:p>
        </w:tc>
        <w:tc>
          <w:tcPr>
            <w:tcW w:w="858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118CE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0.5</w:t>
            </w:r>
          </w:p>
        </w:tc>
      </w:tr>
      <w:tr w:rsidR="000A2A2F" w:rsidRPr="000A2A2F" w14:paraId="3199CE84" w14:textId="77777777" w:rsidTr="008035D8">
        <w:trPr>
          <w:trHeight w:val="420"/>
        </w:trPr>
        <w:tc>
          <w:tcPr>
            <w:tcW w:w="960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9632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D2416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ld-star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E28D3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815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EF68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A2A2F">
              <w:rPr>
                <w:rFonts w:asciiTheme="minorHAnsi" w:hAnsiTheme="minorHAnsi" w:cstheme="minorHAnsi"/>
                <w:bCs/>
              </w:rPr>
              <w:t>352.8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D50EE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051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6A6BC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1.0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73FE7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849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B774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1.3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CC4E0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991</w:t>
            </w:r>
          </w:p>
        </w:tc>
        <w:tc>
          <w:tcPr>
            <w:tcW w:w="858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9A19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350.0*</w:t>
            </w:r>
          </w:p>
        </w:tc>
      </w:tr>
      <w:tr w:rsidR="000A2A2F" w:rsidRPr="000A2A2F" w14:paraId="7254AAFA" w14:textId="77777777" w:rsidTr="008035D8">
        <w:trPr>
          <w:trHeight w:val="420"/>
        </w:trPr>
        <w:tc>
          <w:tcPr>
            <w:tcW w:w="960" w:type="dxa"/>
            <w:vMerge w:val="restart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4668E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Without toe joi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F562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Hot-star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9576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917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B1C00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90.7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E296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969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83D59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8.4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657D3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860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400FC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7.3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69A6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097</w:t>
            </w:r>
          </w:p>
        </w:tc>
        <w:tc>
          <w:tcPr>
            <w:tcW w:w="858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DB5CF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6.7</w:t>
            </w:r>
          </w:p>
        </w:tc>
      </w:tr>
      <w:tr w:rsidR="000A2A2F" w:rsidRPr="000A2A2F" w14:paraId="37FE9325" w14:textId="77777777" w:rsidTr="008035D8">
        <w:trPr>
          <w:trHeight w:val="420"/>
        </w:trPr>
        <w:tc>
          <w:tcPr>
            <w:tcW w:w="960" w:type="dxa"/>
            <w:vMerge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01E6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BFAC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Cold-start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FE966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012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9D0BC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A2A2F">
              <w:rPr>
                <w:rFonts w:asciiTheme="minorHAnsi" w:hAnsiTheme="minorHAnsi" w:cstheme="minorHAnsi"/>
                <w:b/>
              </w:rPr>
              <w:t>344.6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99EAD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1197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93FA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8.3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B6CE4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894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D3965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7.5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FDE56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988</w:t>
            </w:r>
          </w:p>
        </w:tc>
        <w:tc>
          <w:tcPr>
            <w:tcW w:w="858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172D0" w14:textId="77777777" w:rsidR="00A82ECF" w:rsidRPr="000A2A2F" w:rsidRDefault="00A82ECF" w:rsidP="008035D8">
            <w:pPr>
              <w:widowControl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0A2A2F">
              <w:rPr>
                <w:rFonts w:asciiTheme="minorHAnsi" w:hAnsiTheme="minorHAnsi" w:cstheme="minorHAnsi"/>
              </w:rPr>
              <w:t>287.0*</w:t>
            </w:r>
          </w:p>
        </w:tc>
      </w:tr>
    </w:tbl>
    <w:p w14:paraId="3C5FB667" w14:textId="77777777" w:rsidR="00A82ECF" w:rsidRPr="000A2A2F" w:rsidRDefault="00A82ECF" w:rsidP="00A82ECF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0A2A2F">
        <w:rPr>
          <w:rFonts w:asciiTheme="minorHAnsi" w:hAnsiTheme="minorHAnsi" w:cstheme="minorHAnsi"/>
          <w:lang w:val="en-US"/>
        </w:rPr>
        <w:t xml:space="preserve">N is the number of mesh intervals, # </w:t>
      </w:r>
      <w:proofErr w:type="spellStart"/>
      <w:r w:rsidRPr="000A2A2F">
        <w:rPr>
          <w:rFonts w:asciiTheme="minorHAnsi" w:hAnsiTheme="minorHAnsi" w:cstheme="minorHAnsi"/>
          <w:lang w:val="en-US"/>
        </w:rPr>
        <w:t>Iter</w:t>
      </w:r>
      <w:proofErr w:type="spellEnd"/>
      <w:r w:rsidRPr="000A2A2F">
        <w:rPr>
          <w:rFonts w:asciiTheme="minorHAnsi" w:hAnsiTheme="minorHAnsi" w:cstheme="minorHAnsi"/>
          <w:lang w:val="en-US"/>
        </w:rPr>
        <w:t xml:space="preserve"> is the number of iterations before convergence, and Cost is the optimal cost value (integral of equation 1 with the optimal values). Bold values indicate large differences between both initial guesses and * indicates solutions with the lowest optimal cost values.</w:t>
      </w:r>
    </w:p>
    <w:p w14:paraId="1C8ECFC8" w14:textId="77777777" w:rsidR="00CA49B8" w:rsidRPr="000A2A2F" w:rsidRDefault="00CA49B8"/>
    <w:sectPr w:rsidR="00CA49B8" w:rsidRPr="000A2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ECF"/>
    <w:rsid w:val="000A2A2F"/>
    <w:rsid w:val="007844D1"/>
    <w:rsid w:val="00A82ECF"/>
    <w:rsid w:val="00B2306A"/>
    <w:rsid w:val="00CA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7A04"/>
  <w15:chartTrackingRefBased/>
  <w15:docId w15:val="{E056F9BD-FFAA-410C-819F-B20A9F03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2ECF"/>
    <w:pPr>
      <w:spacing w:after="0" w:line="276" w:lineRule="auto"/>
    </w:pPr>
    <w:rPr>
      <w:rFonts w:ascii="Arial" w:eastAsia="Arial" w:hAnsi="Arial" w:cs="Arial"/>
      <w:lang w:val="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Thierry B Falisse</dc:creator>
  <cp:keywords/>
  <dc:description/>
  <cp:lastModifiedBy>Antoine Thierry B Falisse</cp:lastModifiedBy>
  <cp:revision>2</cp:revision>
  <dcterms:created xsi:type="dcterms:W3CDTF">2021-11-15T19:21:00Z</dcterms:created>
  <dcterms:modified xsi:type="dcterms:W3CDTF">2022-01-13T05:20:00Z</dcterms:modified>
</cp:coreProperties>
</file>